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Table. Functional class analysis of the identified sequences</w:t>
      </w:r>
    </w:p>
    <w:p>
      <w:pPr>
        <w:pStyle w:val="Normal"/>
        <w:widowControl w:val="false"/>
        <w:autoSpaceDE w:val="false"/>
        <w:spacing w:lineRule="auto" w:line="480" w:before="280" w:after="280"/>
        <w:jc w:val="both"/>
        <w:rPr/>
      </w:pPr>
      <w:r>
        <w:rPr/>
        <w:t xml:space="preserve">a: cDNA-AFLP fragment GenBank accession. b: pattern of deregulation, inside brackets BI for buffer inoculated control or </w:t>
      </w:r>
      <w:r>
        <w:rPr>
          <w:i/>
        </w:rPr>
        <w:t>n</w:t>
      </w:r>
      <w:r>
        <w:rPr/>
        <w:t xml:space="preserve"> dpi (</w:t>
      </w:r>
      <w:r>
        <w:rPr>
          <w:i/>
        </w:rPr>
        <w:t>n</w:t>
      </w:r>
      <w:r>
        <w:rPr/>
        <w:t xml:space="preserve"> days post inoculation), + for up regulation, - for down regulation. c: putative function as found after blasting against NR database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23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210"/>
        <w:gridCol w:w="1474"/>
        <w:gridCol w:w="4997"/>
        <w:gridCol w:w="1740"/>
        <w:gridCol w:w="980"/>
        <w:gridCol w:w="900"/>
      </w:tblGrid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B Id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regula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9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 value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identity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ZUCENA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  <w:tc>
          <w:tcPr>
            <w:tcW w:w="4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666699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8"/>
                <w:szCs w:val="18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ense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  <w:tc>
          <w:tcPr>
            <w:tcW w:w="4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666699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666699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A81059.1|  sal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052.1|  Hsp70 binding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94167.1|  multi-drug resistance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rabidopsis thalian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A81059.1|  sal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A81059.1|  sal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308.1|  chaperonin 60 beta precurs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X94877.1|  Similar to NBS-LRR disease resistance protein homologu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ular Organisa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19249.1|  MGC53359 prote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allus gallus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35845.1|  kinesin motor protein-related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H83344.1|  Tubulin, alpha 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us musculu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ergy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7711.1|  Citrate synthase, glyoxysomal precursor (GCS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sm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7290.1|  4-coumarate:CoA ligase isoform 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emb|CAA33911.1|  NADH dehydrogenase 49kDa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S46130.1|  cytochrome f; pet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72330.1|  acyl-CoA synthet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gb|AAK00824.1|  NADH dehydrogenase subunit F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eptonychi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3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22817.1|  pyruvate kinas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4907.1|  beta-glucosid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3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85082.1|  pyruvate orthophosphate di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09094.1|  mannose-6-phosphate isomer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9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tosynthesi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S46139.1|  photosystem II phosphoprotein; psbH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Biosynthesi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777.1|  subtilas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0568.1|  phytoene dehydrogenase precurs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6943.1|  beclin 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1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emb|CAA55027.1|  large ribosomal protein 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ordeum vulgar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emb|CAA55027.1|  large ribosomal protein 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ordeum vulgare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6309.1|  Clp amino terminal domain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7672.1|  dihydropyrimidine dehydroge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9529.1|  F-box protein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09852.1|  thiamin biosynthesis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5 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D02267.1|  ClpC prote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inacia olerace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93972.1|  DegP2 prote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82722.1|  ribosomal protein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9565.1|  splicing fact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21725.1|  acetohydroxyacid isomeroreduct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|Q9LSU1|PSA5_ORYSA  Proteasome subunit alpha type 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transduc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849466.1|  kinase/ ribokinas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rabidopsis thalian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6203.1|  MEK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08964.1|  receptor serine/threonine kinase PR5K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G43286.2|  auxin response factor 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50601.1|  serine/threonine protein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025.1|  receptor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025.1|  receptor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3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025.1|  receptor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2467.1|  serine/threonine protein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2826.1|  protein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77080.1|  inositol phosphate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77080.1|  inositol phosphate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X89367.1|  sphingosine-1-phosphate ly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9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U10677.1|  G-box binding facto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82793.1|  ABC1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3980.1|  transcription factor HBP-1a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9113.1|  DNA-binding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8125.1|  transcription factor EREB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8125.1|  transcription factor EREB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8125.1|  transcription factor EREBP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9608.1|  DNA2-NAM7 helicase family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5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80212.1|  WD-40 repeat protein-lik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9207.1|  PDR-type ABC transporter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D20998.1|  potassium transporte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550309.1|  band 3 anion transport protein 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ref|XP_469514.1|  alpha-coat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K53758.1|  potassium transporter HAK1p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esembryanthemum crystallinum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K53758.1|  potassium transporter HAK1p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esembryanthemum crystallinum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1479.1|  Sodium/calcium exchanger protein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80212.1|  WD-40 repeat protein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325.1|  ABC transporte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+)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325.1|  ABC transporte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5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7735.1|  peroxisomal targeting signal type 2 recept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7735.1|  peroxisomal targeting signal type 2 recept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trotransposon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8586.1|  OsTAT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classified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21527.1|  unknown prote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724.1|  OSJNBa0023J03.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85026.1|  hypothetical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3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4354.1|  OSJNBa0064G10.1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32899.1|  membrane protein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3410.1|  OSJNBb0034G17.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720.1|  OSJNBa0079M09.1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720.1|  OSJNBa0079M09.1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1300.1|  express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V24913.1|  poly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2222.1|  OSJNBa0083D01.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9008.1|  express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549856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77332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08696.1|  OSJNBa0011P19.2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9793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P45177.1|  hypothetical protein 177O13.3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olanum bulbocastanum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O61994.1|  conserved hypothetical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ster yellows phytoplasm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B79871.1| 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rabidopsis thalian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3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020.1|  OSJNBb0060M15.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7132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4690.1|  express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4418.1|  hypothetical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3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0997.1|  OSJNBa0027H06.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81014.1|  ORF24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6190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6011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506339.1|  PREDICTED OJ1136_F08.109 gene produc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A22288.1|  poly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australiensi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543.1|  P0529E05.2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V31373.1|  poly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4456.1|  hypothetical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3337.1|  OSJNBa0091D06.1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mb|CAE05443.2|  OSJNBa0073E02.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9441.1|  express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556.1|  OSJNBa0019J05.1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8635.1|  pentatricopeptide (PPR) repeat-containing protein-like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3940.1|  OSJNBb0085C12.1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,(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0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9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8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7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6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5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+)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4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5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1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4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0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9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8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7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6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5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4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3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92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3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382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R64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efense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0535.1|  lipoxygenas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V43842.1|  DnaJ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R25995.1|  senescence-associat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yrus communi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R25995.1|  senescence-associat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yrus communis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ellular Organisa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7400.1|  kinesin light cha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nergy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4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2236.1|  ATP synthase delta' chain, mitochondrial precurso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tabolism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M74942.1|  ferrit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53501.1|  serine carboxylase II-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dbj|BAD45927.1|  NADH dehydrogenase subunit 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fr-FR"/>
              </w:rPr>
              <w:t>dbj|BAD45927.1|  NADH dehydrogenase subunit 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7290.1|  4-coumarate:CoA ligase isoform 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otosynthesi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62115.1|  photosystem II stability/assembly factor HCF136, chloroplast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62115.1|  photosystem II stability/assembly factor HCF136, chloroplast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otein Biosynthesi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5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4026.1|  hosphatidylinositol/phosphatidylcholine transfer prote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866.1|  50S ribosomal protein L3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52841.1|  insulin degrading enzym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6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93972.1|  DegP2 prote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65810.1|  Ras-GTPase-activating protein binding protein 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80160.1|  27k vesicle-associated membrane protein-associat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30375.1|  eIF3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67983.1|  GOS9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1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ignal transduc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2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3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5869.1|  Protein kinase domain, putative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2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282.1|  serine/threonine protein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0025.1|  receptor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5069.1|  methionine S-methyltransferase (EC 2.1.1.12)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45924.1|  auxin response fact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77080.1|  inositol phosphate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38550.1|  patatin homolog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K52142.2|  protein kinas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87380.1|  calmodulin-binding family protein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cription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0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2070.1|  mRNA capping enzyme - like protein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1237.1|  WRKY DNA binding domain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9412.1|  chromodomain-helicase-DNA-binding protein-like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T28674.1|  bZIP transcription facto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4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7156.1|  ABC1 family protein kinase-like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2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L73487.1|  repressor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A08553.1|  OSH4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2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A08554.1|  OSH45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9418.1|  zinc finger protein family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ransport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8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5325.1|  ABC transport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45881.1|  ionotropic glutamate receptor ortholog GLR6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4292.1|  simiar to ATP-binding cassette, sub-family D, member 3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B47353.1|  POT family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D36346.1|  GTP-binding nuclear protein Ra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ombyx mori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V59449.1|  MRP-like ABC transporte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550309.1|  band 3 anion transport protein -lik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9551.1|  LeOPT1 - oligopeptide transporter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00E-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B47353.1|  POT family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0E-0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trotransposons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7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NP_918586.1|  OsTATC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4469.1|  hAT family dimerisation domain, putativ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230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nclassified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4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2061.1|  hypothetical protein LOC_Os11g11000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89467.1|  nuclear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D28362.1|  hypothetical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00E-6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1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4301.1|  OSJNBa0043A12.38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bj|BAA02151.1|  21kd polypeptide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4856.1|  OSJNBa0035O13.14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4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2763.1|  OSJNBa0072F16.2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00E-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9609.1|  hypothetical protein LOC_Os12g4417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3800.1|  OSJNBb0015N08.1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00E-4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9439.1|  hypothetical protein LOC_Os12g4299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9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3383.1|  OSJNBb0038F03.7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- (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550567.1|  SEU1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1056.1|  OSJNBa0020P07.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00E-5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BA95762.1|  expressed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0024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ef|XP_472625.1|  P0076O17.10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.00E-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0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AAU44225.1|  unknown protein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Oryza sativa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.00E-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7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3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2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,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1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10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9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8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7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6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2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5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8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4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40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BI,2,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3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2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31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9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7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6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7dpi)+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b|DQ884025</w:t>
            </w:r>
          </w:p>
        </w:tc>
        <w:tc>
          <w:tcPr>
            <w:tcW w:w="14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(5,7dpi)-</w:t>
            </w:r>
          </w:p>
        </w:tc>
        <w:tc>
          <w:tcPr>
            <w:tcW w:w="4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a: cDNA-AFLP fragment GenBank accession number; b: pattern of deregulation, + for up regulation, - for down regulation, the points of the kinetic showing a variation gene expression are indicated in brackets, BI for buffer inoculated control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0T15:55:00Z</dcterms:created>
  <dc:creator>Marjolaine</dc:creator>
  <dc:description/>
  <dc:language>en-US</dc:language>
  <cp:lastModifiedBy>ventelon</cp:lastModifiedBy>
  <dcterms:modified xsi:type="dcterms:W3CDTF">2007-12-28T13:40:00Z</dcterms:modified>
  <cp:revision>5</cp:revision>
  <dc:subject/>
  <dc:title> </dc:title>
</cp:coreProperties>
</file>